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81D15" w14:textId="2998A646" w:rsidR="00EB6F91" w:rsidRDefault="002B1BF4">
      <w:r w:rsidRPr="002B1BF4">
        <w:t>https://www.jianguoyun.com/p/DbwbKKwQ5ujMChjq0b8EIAA</w:t>
      </w:r>
    </w:p>
    <w:sectPr w:rsidR="00EB6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0DE"/>
    <w:rsid w:val="002B1BF4"/>
    <w:rsid w:val="00EB6F91"/>
    <w:rsid w:val="00FF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B2D7E4-4E5B-43D4-9B81-B279E7A28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Zhiying</dc:creator>
  <cp:keywords/>
  <dc:description/>
  <cp:lastModifiedBy>Feng Zhiying</cp:lastModifiedBy>
  <cp:revision>2</cp:revision>
  <dcterms:created xsi:type="dcterms:W3CDTF">2022-05-20T12:45:00Z</dcterms:created>
  <dcterms:modified xsi:type="dcterms:W3CDTF">2022-05-20T12:45:00Z</dcterms:modified>
</cp:coreProperties>
</file>